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F2903" w14:textId="77777777" w:rsidR="00DA007F" w:rsidRPr="001E0644" w:rsidRDefault="00DA007F" w:rsidP="00DA007F">
      <w:pPr>
        <w:spacing w:line="360" w:lineRule="auto"/>
        <w:jc w:val="center"/>
        <w:rPr>
          <w:b/>
          <w:bCs/>
          <w:sz w:val="32"/>
          <w:szCs w:val="32"/>
          <w:u w:val="single"/>
          <w:lang w:val="en-US"/>
        </w:rPr>
      </w:pPr>
      <w:r w:rsidRPr="001E0644">
        <w:rPr>
          <w:b/>
          <w:bCs/>
          <w:sz w:val="32"/>
          <w:szCs w:val="32"/>
          <w:u w:val="single"/>
          <w:lang w:val="en-US"/>
        </w:rPr>
        <w:t>Supplementary material</w:t>
      </w:r>
    </w:p>
    <w:p w14:paraId="604EDDE5" w14:textId="77777777" w:rsidR="00AD5040" w:rsidRPr="00FD273B" w:rsidRDefault="00AD5040" w:rsidP="00FD273B">
      <w:pPr>
        <w:spacing w:line="360" w:lineRule="auto"/>
        <w:rPr>
          <w:b/>
          <w:bCs/>
          <w:u w:val="single"/>
          <w:lang w:val="en-US"/>
        </w:rPr>
      </w:pPr>
    </w:p>
    <w:p w14:paraId="36829D09" w14:textId="274A1236" w:rsidR="00655E23" w:rsidRPr="00FD273B" w:rsidRDefault="00655E23" w:rsidP="00FD273B">
      <w:pPr>
        <w:spacing w:line="360" w:lineRule="auto"/>
        <w:jc w:val="both"/>
        <w:rPr>
          <w:b/>
          <w:bCs/>
          <w:lang w:val="en-US"/>
        </w:rPr>
      </w:pPr>
      <w:r w:rsidRPr="00FD273B">
        <w:rPr>
          <w:b/>
          <w:bCs/>
          <w:lang w:val="en-US"/>
        </w:rPr>
        <w:t xml:space="preserve">Video 1: Hockey stick maneuver for </w:t>
      </w:r>
      <w:proofErr w:type="spellStart"/>
      <w:r w:rsidR="006B324B" w:rsidRPr="00FD273B">
        <w:rPr>
          <w:b/>
          <w:bCs/>
          <w:lang w:val="en-US"/>
        </w:rPr>
        <w:t>cryo</w:t>
      </w:r>
      <w:r w:rsidRPr="00FD273B">
        <w:rPr>
          <w:b/>
          <w:bCs/>
          <w:lang w:val="en-US"/>
        </w:rPr>
        <w:t>balloon</w:t>
      </w:r>
      <w:proofErr w:type="spellEnd"/>
      <w:r w:rsidRPr="00FD273B">
        <w:rPr>
          <w:b/>
          <w:bCs/>
          <w:lang w:val="en-US"/>
        </w:rPr>
        <w:t xml:space="preserve"> occlusion </w:t>
      </w:r>
    </w:p>
    <w:p w14:paraId="4CD1B484" w14:textId="28B58A84" w:rsidR="000B259A" w:rsidRPr="00DA007F" w:rsidRDefault="000B259A" w:rsidP="00FD273B">
      <w:pPr>
        <w:spacing w:line="360" w:lineRule="auto"/>
        <w:jc w:val="both"/>
        <w:rPr>
          <w:b/>
          <w:bCs/>
          <w:color w:val="388600"/>
          <w:lang w:val="en-US"/>
        </w:rPr>
      </w:pPr>
      <w:r w:rsidRPr="00DA007F">
        <w:rPr>
          <w:b/>
          <w:bCs/>
          <w:color w:val="388600"/>
          <w:lang w:val="en-US"/>
        </w:rPr>
        <w:t xml:space="preserve">Video </w:t>
      </w:r>
      <w:r w:rsidR="00DA007F" w:rsidRPr="00DA007F">
        <w:rPr>
          <w:b/>
          <w:bCs/>
          <w:color w:val="388600"/>
          <w:lang w:val="en-US"/>
        </w:rPr>
        <w:t>2</w:t>
      </w:r>
      <w:r w:rsidRPr="00DA007F">
        <w:rPr>
          <w:b/>
          <w:bCs/>
          <w:color w:val="388600"/>
          <w:lang w:val="en-US"/>
        </w:rPr>
        <w:t xml:space="preserve">: </w:t>
      </w:r>
      <w:r w:rsidR="00D43EBC" w:rsidRPr="00DA007F">
        <w:rPr>
          <w:b/>
          <w:bCs/>
          <w:i/>
          <w:iCs/>
          <w:color w:val="388600"/>
          <w:lang w:val="en-US"/>
        </w:rPr>
        <w:t>Pull-down</w:t>
      </w:r>
      <w:r w:rsidRPr="00DA007F">
        <w:rPr>
          <w:b/>
          <w:bCs/>
          <w:i/>
          <w:iCs/>
          <w:color w:val="388600"/>
          <w:lang w:val="en-US"/>
        </w:rPr>
        <w:t xml:space="preserve"> maneuver</w:t>
      </w:r>
      <w:r w:rsidRPr="00DA007F">
        <w:rPr>
          <w:b/>
          <w:bCs/>
          <w:color w:val="388600"/>
          <w:lang w:val="en-US"/>
        </w:rPr>
        <w:t xml:space="preserve"> for</w:t>
      </w:r>
      <w:r w:rsidR="00D43EBC" w:rsidRPr="00DA007F">
        <w:rPr>
          <w:b/>
          <w:bCs/>
          <w:color w:val="388600"/>
          <w:lang w:val="en-US"/>
        </w:rPr>
        <w:t xml:space="preserve"> sealing an inferior gap in </w:t>
      </w:r>
      <w:r w:rsidR="00502953" w:rsidRPr="00DA007F">
        <w:rPr>
          <w:b/>
          <w:bCs/>
          <w:color w:val="388600"/>
          <w:lang w:val="en-US"/>
        </w:rPr>
        <w:t xml:space="preserve">the </w:t>
      </w:r>
      <w:r w:rsidR="00D43EBC" w:rsidRPr="00DA007F">
        <w:rPr>
          <w:b/>
          <w:bCs/>
          <w:color w:val="388600"/>
          <w:lang w:val="en-US"/>
        </w:rPr>
        <w:t>inferior pulmonary veins</w:t>
      </w:r>
    </w:p>
    <w:p w14:paraId="27D271FC" w14:textId="6471D61E" w:rsidR="00DA007F" w:rsidRPr="00DA007F" w:rsidRDefault="00DA007F" w:rsidP="00DA007F">
      <w:pPr>
        <w:spacing w:line="360" w:lineRule="auto"/>
        <w:jc w:val="both"/>
        <w:rPr>
          <w:b/>
          <w:bCs/>
          <w:color w:val="388600"/>
          <w:lang w:val="en-US"/>
        </w:rPr>
      </w:pPr>
      <w:r w:rsidRPr="00DA007F">
        <w:rPr>
          <w:b/>
          <w:bCs/>
          <w:color w:val="388600"/>
          <w:lang w:val="en-US"/>
        </w:rPr>
        <w:t xml:space="preserve">Video </w:t>
      </w:r>
      <w:r w:rsidRPr="00DA007F">
        <w:rPr>
          <w:b/>
          <w:bCs/>
          <w:color w:val="388600"/>
          <w:lang w:val="en-US"/>
        </w:rPr>
        <w:t>3</w:t>
      </w:r>
      <w:r w:rsidRPr="00DA007F">
        <w:rPr>
          <w:b/>
          <w:bCs/>
          <w:color w:val="388600"/>
          <w:lang w:val="en-US"/>
        </w:rPr>
        <w:t>: Transseptal catheterization for cryoablation guided by intracardiac echocardiography. Tenting of the interatrial septum can be seen</w:t>
      </w:r>
    </w:p>
    <w:p w14:paraId="3D776109" w14:textId="77777777" w:rsidR="00DA007F" w:rsidRPr="00FD273B" w:rsidRDefault="00DA007F" w:rsidP="00FD273B">
      <w:pPr>
        <w:spacing w:line="360" w:lineRule="auto"/>
        <w:jc w:val="both"/>
        <w:rPr>
          <w:b/>
          <w:bCs/>
          <w:lang w:val="en-US"/>
        </w:rPr>
      </w:pPr>
    </w:p>
    <w:p w14:paraId="1339839D" w14:textId="77777777" w:rsidR="00620B10" w:rsidRPr="00655E23" w:rsidRDefault="00620B10" w:rsidP="00FD273B">
      <w:pPr>
        <w:spacing w:line="360" w:lineRule="auto"/>
        <w:jc w:val="both"/>
        <w:rPr>
          <w:b/>
          <w:bCs/>
          <w:lang w:val="en-US"/>
        </w:rPr>
      </w:pPr>
    </w:p>
    <w:p w14:paraId="414D6098" w14:textId="77777777" w:rsidR="00AD5040" w:rsidRDefault="00AD5040" w:rsidP="00FD273B">
      <w:pPr>
        <w:spacing w:line="360" w:lineRule="auto"/>
      </w:pPr>
      <w:r w:rsidRPr="005C428C">
        <w:rPr>
          <w:noProof/>
        </w:rPr>
        <w:drawing>
          <wp:inline distT="0" distB="0" distL="0" distR="0" wp14:anchorId="1B0B0435" wp14:editId="0814A586">
            <wp:extent cx="5942965" cy="3087014"/>
            <wp:effectExtent l="0" t="0" r="635" b="0"/>
            <wp:docPr id="11019010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901048" name=""/>
                    <pic:cNvPicPr/>
                  </pic:nvPicPr>
                  <pic:blipFill rotWithShape="1">
                    <a:blip r:embed="rId6"/>
                    <a:srcRect t="6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787" cy="3106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7F8BEC" w14:textId="2DB1BFDC" w:rsidR="00AD5040" w:rsidRPr="000B1A56" w:rsidRDefault="00AD5040" w:rsidP="00FD273B">
      <w:pPr>
        <w:spacing w:line="360" w:lineRule="auto"/>
        <w:rPr>
          <w:b/>
          <w:bCs/>
        </w:rPr>
      </w:pPr>
      <w:r w:rsidRPr="000B1A56">
        <w:rPr>
          <w:b/>
          <w:bCs/>
        </w:rPr>
        <w:t xml:space="preserve">Figure </w:t>
      </w:r>
      <w:r w:rsidR="00D655B9">
        <w:rPr>
          <w:b/>
          <w:bCs/>
        </w:rPr>
        <w:t>5</w:t>
      </w:r>
      <w:r w:rsidRPr="000B1A56">
        <w:rPr>
          <w:b/>
          <w:bCs/>
        </w:rPr>
        <w:t>:</w:t>
      </w:r>
      <w:r w:rsidR="00D655B9">
        <w:rPr>
          <w:b/>
          <w:bCs/>
        </w:rPr>
        <w:t xml:space="preserve"> </w:t>
      </w:r>
      <w:r w:rsidRPr="000B1A56">
        <w:rPr>
          <w:b/>
          <w:bCs/>
        </w:rPr>
        <w:t xml:space="preserve">Exit block can be demonstrated in all pulmonary veins after cryoablation. Pacing is </w:t>
      </w:r>
      <w:r w:rsidR="00D655B9">
        <w:rPr>
          <w:b/>
          <w:bCs/>
        </w:rPr>
        <w:t>performed via</w:t>
      </w:r>
      <w:r w:rsidRPr="000B1A56">
        <w:rPr>
          <w:b/>
          <w:bCs/>
        </w:rPr>
        <w:t xml:space="preserve"> </w:t>
      </w:r>
      <w:r w:rsidR="00FD397D">
        <w:rPr>
          <w:b/>
          <w:bCs/>
        </w:rPr>
        <w:t xml:space="preserve">a catheter in the </w:t>
      </w:r>
      <w:r w:rsidR="006B324B">
        <w:rPr>
          <w:b/>
          <w:bCs/>
        </w:rPr>
        <w:t>pulmonary veins</w:t>
      </w:r>
      <w:r w:rsidRPr="000B1A56">
        <w:rPr>
          <w:b/>
          <w:bCs/>
        </w:rPr>
        <w:t xml:space="preserve">. </w:t>
      </w:r>
      <w:r w:rsidR="006B324B">
        <w:rPr>
          <w:b/>
          <w:bCs/>
        </w:rPr>
        <w:t>(</w:t>
      </w:r>
      <w:r w:rsidRPr="000B1A56">
        <w:rPr>
          <w:b/>
          <w:bCs/>
        </w:rPr>
        <w:t>ACH-achieve advance pacing catheter</w:t>
      </w:r>
      <w:r w:rsidR="006B324B">
        <w:rPr>
          <w:b/>
          <w:bCs/>
        </w:rPr>
        <w:t>)</w:t>
      </w:r>
    </w:p>
    <w:p w14:paraId="4827BB5E" w14:textId="782B9648" w:rsidR="00AD5040" w:rsidRDefault="00386711" w:rsidP="00FD273B">
      <w:pPr>
        <w:spacing w:line="360" w:lineRule="auto"/>
      </w:pPr>
      <w:r w:rsidRPr="00764498">
        <w:rPr>
          <w:noProof/>
        </w:rPr>
        <w:lastRenderedPageBreak/>
        <w:drawing>
          <wp:anchor distT="0" distB="0" distL="114300" distR="114300" simplePos="0" relativeHeight="251724800" behindDoc="0" locked="0" layoutInCell="1" allowOverlap="1" wp14:anchorId="6037FA73" wp14:editId="3B31304F">
            <wp:simplePos x="0" y="0"/>
            <wp:positionH relativeFrom="margin">
              <wp:align>left</wp:align>
            </wp:positionH>
            <wp:positionV relativeFrom="paragraph">
              <wp:posOffset>402336</wp:posOffset>
            </wp:positionV>
            <wp:extent cx="5427878" cy="2120265"/>
            <wp:effectExtent l="0" t="0" r="1905" b="0"/>
            <wp:wrapSquare wrapText="bothSides"/>
            <wp:docPr id="993809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09262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878" cy="2120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43431F" w14:textId="77777777" w:rsidR="00386711" w:rsidRDefault="00386711" w:rsidP="00FD273B">
      <w:pPr>
        <w:spacing w:line="360" w:lineRule="auto"/>
        <w:rPr>
          <w:b/>
          <w:bCs/>
        </w:rPr>
      </w:pPr>
    </w:p>
    <w:p w14:paraId="77D3B172" w14:textId="36F2078E" w:rsidR="00AD5040" w:rsidRPr="000B1A56" w:rsidRDefault="00AD5040" w:rsidP="00FD273B">
      <w:pPr>
        <w:spacing w:line="360" w:lineRule="auto"/>
        <w:rPr>
          <w:b/>
          <w:bCs/>
        </w:rPr>
      </w:pPr>
      <w:r w:rsidRPr="000B1A56">
        <w:rPr>
          <w:b/>
          <w:bCs/>
        </w:rPr>
        <w:t>Figure</w:t>
      </w:r>
      <w:r w:rsidR="000B1A56" w:rsidRPr="000B1A56">
        <w:rPr>
          <w:b/>
          <w:bCs/>
        </w:rPr>
        <w:t xml:space="preserve"> </w:t>
      </w:r>
      <w:r w:rsidR="00D655B9">
        <w:rPr>
          <w:b/>
          <w:bCs/>
        </w:rPr>
        <w:t>6</w:t>
      </w:r>
      <w:r w:rsidRPr="000B1A56">
        <w:rPr>
          <w:b/>
          <w:bCs/>
        </w:rPr>
        <w:t>: Loss of pulmonary vein potential with cryoablation</w:t>
      </w:r>
      <w:r w:rsidR="006B324B">
        <w:rPr>
          <w:b/>
          <w:bCs/>
        </w:rPr>
        <w:t>.</w:t>
      </w:r>
      <w:r w:rsidR="004D57FE">
        <w:rPr>
          <w:b/>
          <w:bCs/>
          <w:i/>
          <w:iCs/>
        </w:rPr>
        <w:t xml:space="preserve"> </w:t>
      </w:r>
      <w:r w:rsidRPr="000B1A56">
        <w:rPr>
          <w:b/>
          <w:bCs/>
        </w:rPr>
        <w:t>Coronary sinus is being paced and recordings from achieve advance catheter</w:t>
      </w:r>
      <w:r w:rsidR="00FD397D">
        <w:rPr>
          <w:b/>
          <w:bCs/>
        </w:rPr>
        <w:t>(ACH)</w:t>
      </w:r>
      <w:r w:rsidR="00FD397D" w:rsidRPr="000B1A56">
        <w:rPr>
          <w:b/>
          <w:bCs/>
        </w:rPr>
        <w:t xml:space="preserve"> </w:t>
      </w:r>
      <w:r w:rsidRPr="000B1A56">
        <w:rPr>
          <w:b/>
          <w:bCs/>
        </w:rPr>
        <w:t>is highlighted.</w:t>
      </w:r>
    </w:p>
    <w:p w14:paraId="0F4B5954" w14:textId="7322B4FB" w:rsidR="00AD5040" w:rsidRDefault="003A6C5D" w:rsidP="00FD273B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158606C9" wp14:editId="3E737632">
            <wp:extent cx="3886200" cy="2444621"/>
            <wp:effectExtent l="0" t="0" r="0" b="0"/>
            <wp:docPr id="993301126" name="Picture 3" descr="A close-up of a x-ray of a he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301126" name="Picture 3" descr="A close-up of a x-ray of a heart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00" r="6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604" cy="2451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D365B" w14:textId="1F2FA90C" w:rsidR="00AD5040" w:rsidRDefault="00AD5040" w:rsidP="00FD273B">
      <w:pPr>
        <w:spacing w:line="360" w:lineRule="auto"/>
      </w:pPr>
    </w:p>
    <w:p w14:paraId="0D3B2970" w14:textId="0CB1A689" w:rsidR="00AD5040" w:rsidRPr="00441A61" w:rsidRDefault="00441A61" w:rsidP="00FD273B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b/>
          <w:bCs/>
          <w:sz w:val="20"/>
          <w:szCs w:val="20"/>
        </w:rPr>
        <w:t xml:space="preserve">Figure </w:t>
      </w:r>
      <w:r w:rsidR="00D655B9">
        <w:rPr>
          <w:b/>
          <w:bCs/>
          <w:sz w:val="20"/>
          <w:szCs w:val="20"/>
        </w:rPr>
        <w:t>7</w:t>
      </w:r>
      <w:r>
        <w:rPr>
          <w:b/>
          <w:bCs/>
          <w:sz w:val="20"/>
          <w:szCs w:val="20"/>
        </w:rPr>
        <w:t xml:space="preserve">: </w:t>
      </w:r>
      <w:r w:rsidR="003A6C5D" w:rsidRPr="00E75723">
        <w:rPr>
          <w:b/>
          <w:bCs/>
          <w:lang w:val="en-US"/>
        </w:rPr>
        <w:t xml:space="preserve">Labelled fluoroscopic image of cryoablation using an artic front advance pro balloon catheter in RAO view. </w:t>
      </w:r>
      <w:r w:rsidR="003A6C5D">
        <w:rPr>
          <w:b/>
          <w:bCs/>
          <w:lang w:val="en-US"/>
        </w:rPr>
        <w:t>The esophageal</w:t>
      </w:r>
      <w:r w:rsidR="003A6C5D" w:rsidRPr="00E75723">
        <w:rPr>
          <w:b/>
          <w:bCs/>
          <w:lang w:val="en-US"/>
        </w:rPr>
        <w:t xml:space="preserve"> temperature probe can also be seen</w:t>
      </w:r>
      <w:r w:rsidR="00DA007F">
        <w:rPr>
          <w:b/>
          <w:bCs/>
          <w:lang w:val="en-US"/>
        </w:rPr>
        <w:t>.</w:t>
      </w:r>
    </w:p>
    <w:p w14:paraId="1D0E4ADD" w14:textId="4E07D64B" w:rsidR="003118B4" w:rsidRDefault="003A443C" w:rsidP="00FD273B">
      <w:pPr>
        <w:spacing w:line="360" w:lineRule="auto"/>
        <w:rPr>
          <w:lang w:val="en-US"/>
        </w:rPr>
      </w:pPr>
      <w:r w:rsidRPr="003A443C">
        <w:rPr>
          <w:noProof/>
        </w:rPr>
        <w:lastRenderedPageBreak/>
        <w:drawing>
          <wp:inline distT="0" distB="0" distL="0" distR="0" wp14:anchorId="1DB4E426" wp14:editId="664E01BD">
            <wp:extent cx="5731510" cy="2450592"/>
            <wp:effectExtent l="0" t="0" r="2540" b="6985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4EDD9DF0-9CCF-4716-8E57-77066B87708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4EDD9DF0-9CCF-4716-8E57-77066B87708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0845" cy="2454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662B9" w14:textId="2AFEEFA1" w:rsidR="002B31EE" w:rsidRPr="000B1A56" w:rsidRDefault="00F91456" w:rsidP="00FD273B">
      <w:pPr>
        <w:spacing w:line="360" w:lineRule="auto"/>
        <w:rPr>
          <w:b/>
          <w:bCs/>
          <w:lang w:val="en-US"/>
        </w:rPr>
      </w:pPr>
      <w:r w:rsidRPr="000B1A56">
        <w:rPr>
          <w:b/>
          <w:bCs/>
          <w:lang w:val="en-US"/>
        </w:rPr>
        <w:t>Figure</w:t>
      </w:r>
      <w:r w:rsidR="000B1A56" w:rsidRPr="000B1A56">
        <w:rPr>
          <w:b/>
          <w:bCs/>
          <w:lang w:val="en-US"/>
        </w:rPr>
        <w:t xml:space="preserve"> </w:t>
      </w:r>
      <w:r w:rsidR="00D655B9">
        <w:rPr>
          <w:b/>
          <w:bCs/>
          <w:lang w:val="en-US"/>
        </w:rPr>
        <w:t>8</w:t>
      </w:r>
      <w:r w:rsidR="000B1A56" w:rsidRPr="000B1A56">
        <w:rPr>
          <w:b/>
          <w:bCs/>
          <w:lang w:val="en-US"/>
        </w:rPr>
        <w:t>:</w:t>
      </w:r>
      <w:r w:rsidR="00E858B5" w:rsidRPr="000B1A56">
        <w:rPr>
          <w:b/>
          <w:bCs/>
          <w:lang w:val="en-US"/>
        </w:rPr>
        <w:t xml:space="preserve"> An example of </w:t>
      </w:r>
      <w:r w:rsidR="000B1A56" w:rsidRPr="000B1A56">
        <w:rPr>
          <w:b/>
          <w:bCs/>
          <w:lang w:val="en-US"/>
        </w:rPr>
        <w:t xml:space="preserve">a </w:t>
      </w:r>
      <w:r w:rsidR="00E858B5" w:rsidRPr="000B1A56">
        <w:rPr>
          <w:b/>
          <w:bCs/>
          <w:lang w:val="en-US"/>
        </w:rPr>
        <w:t xml:space="preserve">reporting format for </w:t>
      </w:r>
      <w:r w:rsidR="002B31EE">
        <w:rPr>
          <w:b/>
          <w:bCs/>
          <w:lang w:val="en-US"/>
        </w:rPr>
        <w:t xml:space="preserve">a dedicated </w:t>
      </w:r>
      <w:r w:rsidR="002B31EE" w:rsidRPr="000B1A56">
        <w:rPr>
          <w:b/>
          <w:bCs/>
          <w:lang w:val="en-US"/>
        </w:rPr>
        <w:t>Cryoablation CT protocol</w:t>
      </w:r>
    </w:p>
    <w:p w14:paraId="54346EAF" w14:textId="632617EA" w:rsidR="00501C27" w:rsidRDefault="003118B4" w:rsidP="00FD273B">
      <w:pPr>
        <w:spacing w:line="360" w:lineRule="auto"/>
        <w:rPr>
          <w:lang w:val="en-US"/>
        </w:rPr>
      </w:pPr>
      <w:r w:rsidRPr="000B1A56">
        <w:rPr>
          <w:b/>
          <w:bCs/>
          <w:lang w:val="en-US"/>
        </w:rPr>
        <w:t xml:space="preserve"> </w:t>
      </w:r>
      <w:r w:rsidR="00D43EBC" w:rsidRPr="000B1A56">
        <w:rPr>
          <w:b/>
          <w:bCs/>
          <w:lang w:val="en-US"/>
        </w:rPr>
        <w:t xml:space="preserve"> </w:t>
      </w:r>
      <w:r w:rsidR="00BB0E64" w:rsidRPr="00B6629C">
        <w:rPr>
          <w:noProof/>
        </w:rPr>
        <w:drawing>
          <wp:anchor distT="0" distB="0" distL="114300" distR="114300" simplePos="0" relativeHeight="251683840" behindDoc="0" locked="0" layoutInCell="1" allowOverlap="1" wp14:anchorId="60DA506B" wp14:editId="54DAFDF0">
            <wp:simplePos x="0" y="0"/>
            <wp:positionH relativeFrom="margin">
              <wp:align>left</wp:align>
            </wp:positionH>
            <wp:positionV relativeFrom="paragraph">
              <wp:posOffset>300355</wp:posOffset>
            </wp:positionV>
            <wp:extent cx="2842895" cy="2387600"/>
            <wp:effectExtent l="0" t="0" r="0" b="0"/>
            <wp:wrapSquare wrapText="bothSides"/>
            <wp:docPr id="2050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95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1A56" w:rsidRPr="00140B68">
        <w:rPr>
          <w:noProof/>
        </w:rPr>
        <w:drawing>
          <wp:anchor distT="0" distB="0" distL="114300" distR="114300" simplePos="0" relativeHeight="251712512" behindDoc="0" locked="0" layoutInCell="1" allowOverlap="1" wp14:anchorId="4C458320" wp14:editId="417AD942">
            <wp:simplePos x="0" y="0"/>
            <wp:positionH relativeFrom="column">
              <wp:posOffset>2947416</wp:posOffset>
            </wp:positionH>
            <wp:positionV relativeFrom="paragraph">
              <wp:posOffset>298170</wp:posOffset>
            </wp:positionV>
            <wp:extent cx="2683923" cy="2376000"/>
            <wp:effectExtent l="0" t="0" r="2540" b="5715"/>
            <wp:wrapSquare wrapText="bothSides"/>
            <wp:docPr id="13" name="Content Placeholder 12">
              <a:extLst xmlns:a="http://schemas.openxmlformats.org/drawingml/2006/main">
                <a:ext uri="{FF2B5EF4-FFF2-40B4-BE49-F238E27FC236}">
                  <a16:creationId xmlns:a16="http://schemas.microsoft.com/office/drawing/2014/main" id="{DA0C57BB-F7D2-4CFE-BEBB-87847D0C441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>
                      <a:extLst>
                        <a:ext uri="{FF2B5EF4-FFF2-40B4-BE49-F238E27FC236}">
                          <a16:creationId xmlns:a16="http://schemas.microsoft.com/office/drawing/2014/main" id="{DA0C57BB-F7D2-4CFE-BEBB-87847D0C441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923" cy="23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C60FE7" w14:textId="6ADC8CBC" w:rsidR="00140B68" w:rsidRDefault="0069425A" w:rsidP="00FD273B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14:paraId="253C61A0" w14:textId="3B61024C" w:rsidR="00F8535F" w:rsidRPr="00655E23" w:rsidRDefault="0069425A" w:rsidP="00FD273B">
      <w:pPr>
        <w:spacing w:line="360" w:lineRule="auto"/>
        <w:rPr>
          <w:b/>
          <w:bCs/>
          <w:lang w:val="en-US"/>
        </w:rPr>
      </w:pPr>
      <w:r w:rsidRPr="00655E23">
        <w:rPr>
          <w:b/>
          <w:bCs/>
          <w:lang w:val="en-US"/>
        </w:rPr>
        <w:t xml:space="preserve">Figure </w:t>
      </w:r>
      <w:r w:rsidR="00D655B9">
        <w:rPr>
          <w:b/>
          <w:bCs/>
          <w:lang w:val="en-US"/>
        </w:rPr>
        <w:t>9</w:t>
      </w:r>
      <w:r w:rsidRPr="00655E23">
        <w:rPr>
          <w:b/>
          <w:bCs/>
          <w:lang w:val="en-US"/>
        </w:rPr>
        <w:t xml:space="preserve">: Anatomical differences in pulmonary veins. </w:t>
      </w:r>
      <w:r w:rsidRPr="00655E23">
        <w:rPr>
          <w:b/>
          <w:bCs/>
          <w:i/>
          <w:iCs/>
          <w:lang w:val="en-US"/>
        </w:rPr>
        <w:t>Right,</w:t>
      </w:r>
      <w:r w:rsidRPr="00655E23">
        <w:rPr>
          <w:b/>
          <w:bCs/>
          <w:lang w:val="en-US"/>
        </w:rPr>
        <w:t xml:space="preserve"> dilated LA. The left superior and left inferior pulmonary veins join to form a common trunk before draining into the left atrium. </w:t>
      </w:r>
      <w:r w:rsidRPr="00655E23">
        <w:rPr>
          <w:b/>
          <w:bCs/>
          <w:i/>
          <w:iCs/>
          <w:lang w:val="en-US"/>
        </w:rPr>
        <w:t>Left,</w:t>
      </w:r>
      <w:r w:rsidRPr="00655E23">
        <w:rPr>
          <w:b/>
          <w:bCs/>
          <w:lang w:val="en-US"/>
        </w:rPr>
        <w:t xml:space="preserve"> an example of an accessory pulmonary vein on the right side. This smaller pulmonary vein had firing potential, which was ablated.</w:t>
      </w:r>
    </w:p>
    <w:p w14:paraId="70E74655" w14:textId="7AB6BF99" w:rsidR="00AD5040" w:rsidRDefault="002929EC" w:rsidP="00FD273B">
      <w:pPr>
        <w:spacing w:line="36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A1B866E" wp14:editId="6093343F">
            <wp:extent cx="5731510" cy="2838450"/>
            <wp:effectExtent l="0" t="0" r="2540" b="0"/>
            <wp:docPr id="12885822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AFF4D" w14:textId="556C5DD0" w:rsidR="00DD61CC" w:rsidRPr="00D26102" w:rsidRDefault="00D26102" w:rsidP="00FD273B">
      <w:pPr>
        <w:spacing w:line="360" w:lineRule="auto"/>
        <w:rPr>
          <w:b/>
          <w:bCs/>
          <w:lang w:val="en-US"/>
        </w:rPr>
      </w:pPr>
      <w:r w:rsidRPr="00D26102">
        <w:rPr>
          <w:b/>
          <w:bCs/>
        </w:rPr>
        <w:t xml:space="preserve">Figure </w:t>
      </w:r>
      <w:r w:rsidR="00D655B9">
        <w:rPr>
          <w:b/>
          <w:bCs/>
        </w:rPr>
        <w:t>10</w:t>
      </w:r>
      <w:r w:rsidRPr="00D26102">
        <w:rPr>
          <w:b/>
          <w:bCs/>
        </w:rPr>
        <w:t xml:space="preserve">: Schematic </w:t>
      </w:r>
      <w:r w:rsidR="002929EC">
        <w:rPr>
          <w:b/>
          <w:bCs/>
        </w:rPr>
        <w:t>drawing</w:t>
      </w:r>
      <w:r w:rsidRPr="00D26102">
        <w:rPr>
          <w:b/>
          <w:bCs/>
        </w:rPr>
        <w:t xml:space="preserve"> of </w:t>
      </w:r>
      <w:proofErr w:type="spellStart"/>
      <w:r w:rsidRPr="00D26102">
        <w:rPr>
          <w:b/>
          <w:bCs/>
        </w:rPr>
        <w:t>cryoballoon</w:t>
      </w:r>
      <w:proofErr w:type="spellEnd"/>
      <w:r w:rsidRPr="00D26102">
        <w:rPr>
          <w:b/>
          <w:bCs/>
        </w:rPr>
        <w:t> </w:t>
      </w:r>
      <w:r>
        <w:rPr>
          <w:b/>
          <w:bCs/>
        </w:rPr>
        <w:t>ablation system,</w:t>
      </w:r>
      <w:r w:rsidR="00E21DD3">
        <w:rPr>
          <w:b/>
          <w:bCs/>
        </w:rPr>
        <w:t xml:space="preserve"> </w:t>
      </w:r>
      <w:r w:rsidRPr="00D26102">
        <w:rPr>
          <w:b/>
          <w:bCs/>
        </w:rPr>
        <w:t>connections</w:t>
      </w:r>
      <w:r w:rsidR="00E21DD3">
        <w:rPr>
          <w:b/>
          <w:bCs/>
        </w:rPr>
        <w:t>,</w:t>
      </w:r>
      <w:r w:rsidRPr="00D26102">
        <w:rPr>
          <w:b/>
          <w:bCs/>
        </w:rPr>
        <w:t xml:space="preserve"> and setup </w:t>
      </w:r>
      <w:r w:rsidRPr="00FD397D">
        <w:rPr>
          <w:i/>
          <w:iCs/>
        </w:rPr>
        <w:t>(not to scale)</w:t>
      </w:r>
    </w:p>
    <w:sectPr w:rsidR="00DD61CC" w:rsidRPr="00D26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E401CF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5B7B8F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CFD53B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52E73E9"/>
    <w:multiLevelType w:val="hybridMultilevel"/>
    <w:tmpl w:val="F6EEA84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422FD"/>
    <w:multiLevelType w:val="hybridMultilevel"/>
    <w:tmpl w:val="95405E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54352"/>
    <w:multiLevelType w:val="hybridMultilevel"/>
    <w:tmpl w:val="A75299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1525333">
    <w:abstractNumId w:val="0"/>
  </w:num>
  <w:num w:numId="2" w16cid:durableId="103767528">
    <w:abstractNumId w:val="2"/>
  </w:num>
  <w:num w:numId="3" w16cid:durableId="2105761700">
    <w:abstractNumId w:val="1"/>
  </w:num>
  <w:num w:numId="4" w16cid:durableId="1214466128">
    <w:abstractNumId w:val="5"/>
  </w:num>
  <w:num w:numId="5" w16cid:durableId="1025902715">
    <w:abstractNumId w:val="3"/>
  </w:num>
  <w:num w:numId="6" w16cid:durableId="3321012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resxe7p9s0weda0b5202afe0fpvr5pwez&quot;&gt;My EndNote Library&lt;record-ids&gt;&lt;item&gt;9&lt;/item&gt;&lt;item&gt;12&lt;/item&gt;&lt;item&gt;13&lt;/item&gt;&lt;item&gt;14&lt;/item&gt;&lt;item&gt;17&lt;/item&gt;&lt;item&gt;18&lt;/item&gt;&lt;item&gt;19&lt;/item&gt;&lt;item&gt;20&lt;/item&gt;&lt;item&gt;21&lt;/item&gt;&lt;item&gt;22&lt;/item&gt;&lt;item&gt;24&lt;/item&gt;&lt;item&gt;25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83&lt;/item&gt;&lt;item&gt;84&lt;/item&gt;&lt;item&gt;86&lt;/item&gt;&lt;item&gt;87&lt;/item&gt;&lt;/record-ids&gt;&lt;/item&gt;&lt;/Libraries&gt;"/>
  </w:docVars>
  <w:rsids>
    <w:rsidRoot w:val="007F75B8"/>
    <w:rsid w:val="0000285B"/>
    <w:rsid w:val="00002BB2"/>
    <w:rsid w:val="0000492F"/>
    <w:rsid w:val="00007835"/>
    <w:rsid w:val="00007BAD"/>
    <w:rsid w:val="000135B8"/>
    <w:rsid w:val="00013D1B"/>
    <w:rsid w:val="00015021"/>
    <w:rsid w:val="00015D3F"/>
    <w:rsid w:val="00015E66"/>
    <w:rsid w:val="0002203A"/>
    <w:rsid w:val="00030052"/>
    <w:rsid w:val="000313EE"/>
    <w:rsid w:val="00033C7F"/>
    <w:rsid w:val="000346DB"/>
    <w:rsid w:val="000347F1"/>
    <w:rsid w:val="0003529C"/>
    <w:rsid w:val="00036119"/>
    <w:rsid w:val="0003697D"/>
    <w:rsid w:val="0003729B"/>
    <w:rsid w:val="0004151A"/>
    <w:rsid w:val="00042EBD"/>
    <w:rsid w:val="00044C28"/>
    <w:rsid w:val="0004617F"/>
    <w:rsid w:val="000479D0"/>
    <w:rsid w:val="0005287C"/>
    <w:rsid w:val="00052D91"/>
    <w:rsid w:val="00054FDB"/>
    <w:rsid w:val="0005558B"/>
    <w:rsid w:val="00055709"/>
    <w:rsid w:val="00060121"/>
    <w:rsid w:val="000633E0"/>
    <w:rsid w:val="00065539"/>
    <w:rsid w:val="00065D16"/>
    <w:rsid w:val="00066C93"/>
    <w:rsid w:val="00066F53"/>
    <w:rsid w:val="000708A9"/>
    <w:rsid w:val="000712DD"/>
    <w:rsid w:val="00071C05"/>
    <w:rsid w:val="00072F13"/>
    <w:rsid w:val="0007479F"/>
    <w:rsid w:val="00076BEA"/>
    <w:rsid w:val="0007749D"/>
    <w:rsid w:val="00081523"/>
    <w:rsid w:val="00082445"/>
    <w:rsid w:val="00084CBB"/>
    <w:rsid w:val="00085D40"/>
    <w:rsid w:val="0009214D"/>
    <w:rsid w:val="00093399"/>
    <w:rsid w:val="0009360C"/>
    <w:rsid w:val="000957C0"/>
    <w:rsid w:val="00095979"/>
    <w:rsid w:val="00097539"/>
    <w:rsid w:val="000978DD"/>
    <w:rsid w:val="000979A6"/>
    <w:rsid w:val="000A0160"/>
    <w:rsid w:val="000A03E8"/>
    <w:rsid w:val="000A2664"/>
    <w:rsid w:val="000B11E1"/>
    <w:rsid w:val="000B1A56"/>
    <w:rsid w:val="000B259A"/>
    <w:rsid w:val="000C0C03"/>
    <w:rsid w:val="000C6262"/>
    <w:rsid w:val="000C7112"/>
    <w:rsid w:val="000C7C08"/>
    <w:rsid w:val="000D0C92"/>
    <w:rsid w:val="000D15DE"/>
    <w:rsid w:val="000D3661"/>
    <w:rsid w:val="000D4A10"/>
    <w:rsid w:val="000D6236"/>
    <w:rsid w:val="000D7E11"/>
    <w:rsid w:val="000E09C9"/>
    <w:rsid w:val="000E0B17"/>
    <w:rsid w:val="000E1FD8"/>
    <w:rsid w:val="000E247F"/>
    <w:rsid w:val="000E3C2E"/>
    <w:rsid w:val="000E607B"/>
    <w:rsid w:val="000E6BF1"/>
    <w:rsid w:val="000E6F9C"/>
    <w:rsid w:val="000F0370"/>
    <w:rsid w:val="000F5088"/>
    <w:rsid w:val="000F52BD"/>
    <w:rsid w:val="000F55A8"/>
    <w:rsid w:val="000F7F8A"/>
    <w:rsid w:val="00100709"/>
    <w:rsid w:val="00100AB8"/>
    <w:rsid w:val="00102C36"/>
    <w:rsid w:val="00103F29"/>
    <w:rsid w:val="00103F85"/>
    <w:rsid w:val="00104F99"/>
    <w:rsid w:val="001058AC"/>
    <w:rsid w:val="001079BD"/>
    <w:rsid w:val="00111BCD"/>
    <w:rsid w:val="00111F7C"/>
    <w:rsid w:val="001213E0"/>
    <w:rsid w:val="0012147D"/>
    <w:rsid w:val="0012397F"/>
    <w:rsid w:val="0013084C"/>
    <w:rsid w:val="00131BCE"/>
    <w:rsid w:val="001323A3"/>
    <w:rsid w:val="001344F1"/>
    <w:rsid w:val="00136746"/>
    <w:rsid w:val="00140B68"/>
    <w:rsid w:val="001422A2"/>
    <w:rsid w:val="00146494"/>
    <w:rsid w:val="0015055D"/>
    <w:rsid w:val="00151799"/>
    <w:rsid w:val="001521D6"/>
    <w:rsid w:val="00154804"/>
    <w:rsid w:val="0016084B"/>
    <w:rsid w:val="00163FF3"/>
    <w:rsid w:val="00164AE0"/>
    <w:rsid w:val="0016675C"/>
    <w:rsid w:val="001675DB"/>
    <w:rsid w:val="0016797D"/>
    <w:rsid w:val="00170CC9"/>
    <w:rsid w:val="0017101F"/>
    <w:rsid w:val="001723CD"/>
    <w:rsid w:val="00173359"/>
    <w:rsid w:val="00173C7C"/>
    <w:rsid w:val="00175F8A"/>
    <w:rsid w:val="00176462"/>
    <w:rsid w:val="00177741"/>
    <w:rsid w:val="001811FB"/>
    <w:rsid w:val="0018387F"/>
    <w:rsid w:val="001842B5"/>
    <w:rsid w:val="00184B05"/>
    <w:rsid w:val="00184D24"/>
    <w:rsid w:val="00186590"/>
    <w:rsid w:val="00187CBF"/>
    <w:rsid w:val="00192A4C"/>
    <w:rsid w:val="00193FDB"/>
    <w:rsid w:val="001956A2"/>
    <w:rsid w:val="00196265"/>
    <w:rsid w:val="001A20E7"/>
    <w:rsid w:val="001A3C96"/>
    <w:rsid w:val="001A4138"/>
    <w:rsid w:val="001A4436"/>
    <w:rsid w:val="001A5D3D"/>
    <w:rsid w:val="001A5E39"/>
    <w:rsid w:val="001A669A"/>
    <w:rsid w:val="001B0A20"/>
    <w:rsid w:val="001B5518"/>
    <w:rsid w:val="001B7D50"/>
    <w:rsid w:val="001C3113"/>
    <w:rsid w:val="001C3119"/>
    <w:rsid w:val="001C37B0"/>
    <w:rsid w:val="001C44FC"/>
    <w:rsid w:val="001C4D1A"/>
    <w:rsid w:val="001C63BB"/>
    <w:rsid w:val="001C6BF0"/>
    <w:rsid w:val="001C6C35"/>
    <w:rsid w:val="001D058D"/>
    <w:rsid w:val="001D15A2"/>
    <w:rsid w:val="001D20DF"/>
    <w:rsid w:val="001D261D"/>
    <w:rsid w:val="001D35A9"/>
    <w:rsid w:val="001D676C"/>
    <w:rsid w:val="001E0644"/>
    <w:rsid w:val="001E3CA3"/>
    <w:rsid w:val="001E77CA"/>
    <w:rsid w:val="001F1E0C"/>
    <w:rsid w:val="001F2E0D"/>
    <w:rsid w:val="001F4CDC"/>
    <w:rsid w:val="001F552A"/>
    <w:rsid w:val="001F57D3"/>
    <w:rsid w:val="001F5875"/>
    <w:rsid w:val="001F76C3"/>
    <w:rsid w:val="001F7C66"/>
    <w:rsid w:val="002002D2"/>
    <w:rsid w:val="00203D70"/>
    <w:rsid w:val="00205007"/>
    <w:rsid w:val="00207159"/>
    <w:rsid w:val="00207F36"/>
    <w:rsid w:val="00212E5F"/>
    <w:rsid w:val="002146E1"/>
    <w:rsid w:val="00214F19"/>
    <w:rsid w:val="00220C94"/>
    <w:rsid w:val="00220FEB"/>
    <w:rsid w:val="002227C6"/>
    <w:rsid w:val="00224A0E"/>
    <w:rsid w:val="00226651"/>
    <w:rsid w:val="0022775C"/>
    <w:rsid w:val="00234131"/>
    <w:rsid w:val="00234D5F"/>
    <w:rsid w:val="00234FAE"/>
    <w:rsid w:val="00236C17"/>
    <w:rsid w:val="0024239A"/>
    <w:rsid w:val="00245D7D"/>
    <w:rsid w:val="002476C7"/>
    <w:rsid w:val="00254760"/>
    <w:rsid w:val="00254B6B"/>
    <w:rsid w:val="00255EA5"/>
    <w:rsid w:val="0025609B"/>
    <w:rsid w:val="00262503"/>
    <w:rsid w:val="002635AA"/>
    <w:rsid w:val="00264255"/>
    <w:rsid w:val="00264299"/>
    <w:rsid w:val="00264B2C"/>
    <w:rsid w:val="00266E44"/>
    <w:rsid w:val="0026762B"/>
    <w:rsid w:val="002710C4"/>
    <w:rsid w:val="00272A9D"/>
    <w:rsid w:val="00274A26"/>
    <w:rsid w:val="002765CF"/>
    <w:rsid w:val="00280F86"/>
    <w:rsid w:val="002815A1"/>
    <w:rsid w:val="0028299A"/>
    <w:rsid w:val="00283795"/>
    <w:rsid w:val="00285E35"/>
    <w:rsid w:val="0028769B"/>
    <w:rsid w:val="00291A1F"/>
    <w:rsid w:val="002929EC"/>
    <w:rsid w:val="002956D9"/>
    <w:rsid w:val="002A1CCB"/>
    <w:rsid w:val="002A2464"/>
    <w:rsid w:val="002A4DAC"/>
    <w:rsid w:val="002A5C01"/>
    <w:rsid w:val="002A611B"/>
    <w:rsid w:val="002B31EE"/>
    <w:rsid w:val="002B3885"/>
    <w:rsid w:val="002B493B"/>
    <w:rsid w:val="002C0D31"/>
    <w:rsid w:val="002C30A3"/>
    <w:rsid w:val="002C36D5"/>
    <w:rsid w:val="002C3DA6"/>
    <w:rsid w:val="002C4DB4"/>
    <w:rsid w:val="002D09C8"/>
    <w:rsid w:val="002D0F31"/>
    <w:rsid w:val="002D2A34"/>
    <w:rsid w:val="002D36E8"/>
    <w:rsid w:val="002D57DF"/>
    <w:rsid w:val="002D61B0"/>
    <w:rsid w:val="002D669D"/>
    <w:rsid w:val="002D7F08"/>
    <w:rsid w:val="002E1749"/>
    <w:rsid w:val="002E2C2B"/>
    <w:rsid w:val="002E7934"/>
    <w:rsid w:val="002E7A5E"/>
    <w:rsid w:val="002F0029"/>
    <w:rsid w:val="002F11BA"/>
    <w:rsid w:val="002F19C5"/>
    <w:rsid w:val="002F3F85"/>
    <w:rsid w:val="002F5332"/>
    <w:rsid w:val="003021E0"/>
    <w:rsid w:val="003038B3"/>
    <w:rsid w:val="003107F5"/>
    <w:rsid w:val="00310A5D"/>
    <w:rsid w:val="003118B4"/>
    <w:rsid w:val="00313E59"/>
    <w:rsid w:val="003146E3"/>
    <w:rsid w:val="003158AE"/>
    <w:rsid w:val="00315C9A"/>
    <w:rsid w:val="003163E1"/>
    <w:rsid w:val="00316F72"/>
    <w:rsid w:val="00317182"/>
    <w:rsid w:val="0032016A"/>
    <w:rsid w:val="003211AB"/>
    <w:rsid w:val="00322038"/>
    <w:rsid w:val="0032336E"/>
    <w:rsid w:val="00323BD5"/>
    <w:rsid w:val="00325595"/>
    <w:rsid w:val="00325EEB"/>
    <w:rsid w:val="00326184"/>
    <w:rsid w:val="0032625F"/>
    <w:rsid w:val="00330C9D"/>
    <w:rsid w:val="003310DA"/>
    <w:rsid w:val="00332289"/>
    <w:rsid w:val="003333F7"/>
    <w:rsid w:val="00333694"/>
    <w:rsid w:val="00334F30"/>
    <w:rsid w:val="003432A3"/>
    <w:rsid w:val="003469B1"/>
    <w:rsid w:val="00346B6D"/>
    <w:rsid w:val="003505E0"/>
    <w:rsid w:val="0035192A"/>
    <w:rsid w:val="00353F74"/>
    <w:rsid w:val="0035403A"/>
    <w:rsid w:val="0035558F"/>
    <w:rsid w:val="0035588D"/>
    <w:rsid w:val="003612A5"/>
    <w:rsid w:val="003621FF"/>
    <w:rsid w:val="0036251E"/>
    <w:rsid w:val="00363C34"/>
    <w:rsid w:val="003645DE"/>
    <w:rsid w:val="003669EB"/>
    <w:rsid w:val="003739EE"/>
    <w:rsid w:val="003745AA"/>
    <w:rsid w:val="00374974"/>
    <w:rsid w:val="00376881"/>
    <w:rsid w:val="00380DEC"/>
    <w:rsid w:val="00381D3A"/>
    <w:rsid w:val="00383094"/>
    <w:rsid w:val="00385405"/>
    <w:rsid w:val="00385899"/>
    <w:rsid w:val="00386711"/>
    <w:rsid w:val="0038729E"/>
    <w:rsid w:val="0039114D"/>
    <w:rsid w:val="00391422"/>
    <w:rsid w:val="003950DD"/>
    <w:rsid w:val="0039710D"/>
    <w:rsid w:val="00397267"/>
    <w:rsid w:val="003A0DB7"/>
    <w:rsid w:val="003A2231"/>
    <w:rsid w:val="003A443C"/>
    <w:rsid w:val="003A6742"/>
    <w:rsid w:val="003A6C5D"/>
    <w:rsid w:val="003A799E"/>
    <w:rsid w:val="003B09C6"/>
    <w:rsid w:val="003B3E5D"/>
    <w:rsid w:val="003B70DA"/>
    <w:rsid w:val="003C0228"/>
    <w:rsid w:val="003C0904"/>
    <w:rsid w:val="003C5B0C"/>
    <w:rsid w:val="003C682F"/>
    <w:rsid w:val="003C6B08"/>
    <w:rsid w:val="003D00BF"/>
    <w:rsid w:val="003D206B"/>
    <w:rsid w:val="003D23FA"/>
    <w:rsid w:val="003D48AC"/>
    <w:rsid w:val="003D591F"/>
    <w:rsid w:val="003E002A"/>
    <w:rsid w:val="003E16FA"/>
    <w:rsid w:val="003E1AE7"/>
    <w:rsid w:val="003E2CEE"/>
    <w:rsid w:val="003E392F"/>
    <w:rsid w:val="003E3A8D"/>
    <w:rsid w:val="003E4D9D"/>
    <w:rsid w:val="003E668A"/>
    <w:rsid w:val="003E7371"/>
    <w:rsid w:val="003F0D5D"/>
    <w:rsid w:val="003F2FCE"/>
    <w:rsid w:val="003F4192"/>
    <w:rsid w:val="003F5322"/>
    <w:rsid w:val="003F57E7"/>
    <w:rsid w:val="003F5D4A"/>
    <w:rsid w:val="003F61F8"/>
    <w:rsid w:val="00400E23"/>
    <w:rsid w:val="0040222F"/>
    <w:rsid w:val="00402286"/>
    <w:rsid w:val="00406D89"/>
    <w:rsid w:val="00406E59"/>
    <w:rsid w:val="004119F6"/>
    <w:rsid w:val="00411BF4"/>
    <w:rsid w:val="004121C4"/>
    <w:rsid w:val="004155D1"/>
    <w:rsid w:val="0041637F"/>
    <w:rsid w:val="0042217B"/>
    <w:rsid w:val="0042486F"/>
    <w:rsid w:val="004277CF"/>
    <w:rsid w:val="00434214"/>
    <w:rsid w:val="004351B5"/>
    <w:rsid w:val="00437297"/>
    <w:rsid w:val="0043792C"/>
    <w:rsid w:val="00441A61"/>
    <w:rsid w:val="0044287F"/>
    <w:rsid w:val="00443AB7"/>
    <w:rsid w:val="00444814"/>
    <w:rsid w:val="0045299A"/>
    <w:rsid w:val="004534A2"/>
    <w:rsid w:val="00453B95"/>
    <w:rsid w:val="00454DBB"/>
    <w:rsid w:val="00457ADB"/>
    <w:rsid w:val="00460155"/>
    <w:rsid w:val="00466E20"/>
    <w:rsid w:val="004706EF"/>
    <w:rsid w:val="004714D6"/>
    <w:rsid w:val="00472D63"/>
    <w:rsid w:val="00473D98"/>
    <w:rsid w:val="00473F8A"/>
    <w:rsid w:val="0047633D"/>
    <w:rsid w:val="00481644"/>
    <w:rsid w:val="00482A9F"/>
    <w:rsid w:val="00484D23"/>
    <w:rsid w:val="00490F81"/>
    <w:rsid w:val="00492555"/>
    <w:rsid w:val="004930E1"/>
    <w:rsid w:val="00494FDE"/>
    <w:rsid w:val="00497C61"/>
    <w:rsid w:val="004B0097"/>
    <w:rsid w:val="004B126E"/>
    <w:rsid w:val="004B2CB6"/>
    <w:rsid w:val="004B7176"/>
    <w:rsid w:val="004B778E"/>
    <w:rsid w:val="004B78C2"/>
    <w:rsid w:val="004C1574"/>
    <w:rsid w:val="004C3C1E"/>
    <w:rsid w:val="004C5C81"/>
    <w:rsid w:val="004D114A"/>
    <w:rsid w:val="004D1D49"/>
    <w:rsid w:val="004D1E30"/>
    <w:rsid w:val="004D57FE"/>
    <w:rsid w:val="004D5E47"/>
    <w:rsid w:val="004D6E66"/>
    <w:rsid w:val="004D7467"/>
    <w:rsid w:val="004E0214"/>
    <w:rsid w:val="004E0AB6"/>
    <w:rsid w:val="004E2F63"/>
    <w:rsid w:val="004E4185"/>
    <w:rsid w:val="004E72F2"/>
    <w:rsid w:val="004F13D8"/>
    <w:rsid w:val="004F24CC"/>
    <w:rsid w:val="004F31A7"/>
    <w:rsid w:val="004F6CE0"/>
    <w:rsid w:val="00501C27"/>
    <w:rsid w:val="00502953"/>
    <w:rsid w:val="00503FED"/>
    <w:rsid w:val="005055F0"/>
    <w:rsid w:val="005108E1"/>
    <w:rsid w:val="00512487"/>
    <w:rsid w:val="00512854"/>
    <w:rsid w:val="005128C2"/>
    <w:rsid w:val="00513484"/>
    <w:rsid w:val="00516A60"/>
    <w:rsid w:val="0051783E"/>
    <w:rsid w:val="00522BE0"/>
    <w:rsid w:val="0053350C"/>
    <w:rsid w:val="00541087"/>
    <w:rsid w:val="00543166"/>
    <w:rsid w:val="005460E8"/>
    <w:rsid w:val="00547BA0"/>
    <w:rsid w:val="0055002E"/>
    <w:rsid w:val="00552A9C"/>
    <w:rsid w:val="00554FCC"/>
    <w:rsid w:val="00557646"/>
    <w:rsid w:val="00557C50"/>
    <w:rsid w:val="0056021A"/>
    <w:rsid w:val="005626A8"/>
    <w:rsid w:val="00563CF5"/>
    <w:rsid w:val="00564761"/>
    <w:rsid w:val="005650A2"/>
    <w:rsid w:val="005676B1"/>
    <w:rsid w:val="00571D67"/>
    <w:rsid w:val="0057746A"/>
    <w:rsid w:val="00580910"/>
    <w:rsid w:val="0058272E"/>
    <w:rsid w:val="00583B76"/>
    <w:rsid w:val="0058404E"/>
    <w:rsid w:val="005843B5"/>
    <w:rsid w:val="00585975"/>
    <w:rsid w:val="0059037A"/>
    <w:rsid w:val="005918A4"/>
    <w:rsid w:val="00593B51"/>
    <w:rsid w:val="0059461E"/>
    <w:rsid w:val="005959C6"/>
    <w:rsid w:val="005A0A2F"/>
    <w:rsid w:val="005A25E3"/>
    <w:rsid w:val="005B0DB7"/>
    <w:rsid w:val="005B1390"/>
    <w:rsid w:val="005B21EB"/>
    <w:rsid w:val="005B3009"/>
    <w:rsid w:val="005B45EB"/>
    <w:rsid w:val="005B7103"/>
    <w:rsid w:val="005B7F05"/>
    <w:rsid w:val="005C08BF"/>
    <w:rsid w:val="005C3171"/>
    <w:rsid w:val="005D1246"/>
    <w:rsid w:val="005D14C0"/>
    <w:rsid w:val="005D3FF1"/>
    <w:rsid w:val="005D4A75"/>
    <w:rsid w:val="005D5C5B"/>
    <w:rsid w:val="005D62D4"/>
    <w:rsid w:val="005D7C5E"/>
    <w:rsid w:val="005E129E"/>
    <w:rsid w:val="005E2A02"/>
    <w:rsid w:val="005E393E"/>
    <w:rsid w:val="005E55BB"/>
    <w:rsid w:val="005E74E7"/>
    <w:rsid w:val="005F20E9"/>
    <w:rsid w:val="005F380A"/>
    <w:rsid w:val="00602806"/>
    <w:rsid w:val="00603E49"/>
    <w:rsid w:val="00604F77"/>
    <w:rsid w:val="00607A26"/>
    <w:rsid w:val="006111EC"/>
    <w:rsid w:val="006115F4"/>
    <w:rsid w:val="00615195"/>
    <w:rsid w:val="00616BC8"/>
    <w:rsid w:val="00616DC2"/>
    <w:rsid w:val="006171FE"/>
    <w:rsid w:val="0061793D"/>
    <w:rsid w:val="00617BEB"/>
    <w:rsid w:val="00620B10"/>
    <w:rsid w:val="00622A61"/>
    <w:rsid w:val="00622C3D"/>
    <w:rsid w:val="0062328A"/>
    <w:rsid w:val="0062420D"/>
    <w:rsid w:val="00624FAA"/>
    <w:rsid w:val="006257CF"/>
    <w:rsid w:val="0063030E"/>
    <w:rsid w:val="00631690"/>
    <w:rsid w:val="00631D5C"/>
    <w:rsid w:val="00632A0F"/>
    <w:rsid w:val="006368B3"/>
    <w:rsid w:val="006475C1"/>
    <w:rsid w:val="00647915"/>
    <w:rsid w:val="00652FE3"/>
    <w:rsid w:val="00654098"/>
    <w:rsid w:val="00654241"/>
    <w:rsid w:val="00655E23"/>
    <w:rsid w:val="0066641D"/>
    <w:rsid w:val="00670A45"/>
    <w:rsid w:val="006725FF"/>
    <w:rsid w:val="006735B9"/>
    <w:rsid w:val="0067406B"/>
    <w:rsid w:val="0067483C"/>
    <w:rsid w:val="00674AD4"/>
    <w:rsid w:val="00685E40"/>
    <w:rsid w:val="00686F3A"/>
    <w:rsid w:val="006921C0"/>
    <w:rsid w:val="0069425A"/>
    <w:rsid w:val="00694308"/>
    <w:rsid w:val="00695407"/>
    <w:rsid w:val="006975E0"/>
    <w:rsid w:val="006A062F"/>
    <w:rsid w:val="006A6639"/>
    <w:rsid w:val="006A7C3B"/>
    <w:rsid w:val="006B324B"/>
    <w:rsid w:val="006B3D10"/>
    <w:rsid w:val="006B4CEB"/>
    <w:rsid w:val="006B69E8"/>
    <w:rsid w:val="006C11B4"/>
    <w:rsid w:val="006C1894"/>
    <w:rsid w:val="006C1C72"/>
    <w:rsid w:val="006C3B4F"/>
    <w:rsid w:val="006C41AB"/>
    <w:rsid w:val="006C670B"/>
    <w:rsid w:val="006D1625"/>
    <w:rsid w:val="006D1B7D"/>
    <w:rsid w:val="006D46B3"/>
    <w:rsid w:val="006D4913"/>
    <w:rsid w:val="006D4CAD"/>
    <w:rsid w:val="006D600B"/>
    <w:rsid w:val="006E2063"/>
    <w:rsid w:val="006E2B1F"/>
    <w:rsid w:val="006E3448"/>
    <w:rsid w:val="006E4004"/>
    <w:rsid w:val="006E4ACC"/>
    <w:rsid w:val="006E568E"/>
    <w:rsid w:val="006E6B98"/>
    <w:rsid w:val="006E7C97"/>
    <w:rsid w:val="006F2513"/>
    <w:rsid w:val="006F2AEA"/>
    <w:rsid w:val="006F2D3D"/>
    <w:rsid w:val="006F346B"/>
    <w:rsid w:val="006F5F66"/>
    <w:rsid w:val="006F7D30"/>
    <w:rsid w:val="00700101"/>
    <w:rsid w:val="00700749"/>
    <w:rsid w:val="00702B1E"/>
    <w:rsid w:val="007059A0"/>
    <w:rsid w:val="007069A7"/>
    <w:rsid w:val="00706F28"/>
    <w:rsid w:val="0070785A"/>
    <w:rsid w:val="007118B9"/>
    <w:rsid w:val="00711D5A"/>
    <w:rsid w:val="007129A9"/>
    <w:rsid w:val="00713EA5"/>
    <w:rsid w:val="007149B9"/>
    <w:rsid w:val="00714AE2"/>
    <w:rsid w:val="0072023A"/>
    <w:rsid w:val="00721328"/>
    <w:rsid w:val="00721A37"/>
    <w:rsid w:val="00721DEF"/>
    <w:rsid w:val="00730B81"/>
    <w:rsid w:val="00732340"/>
    <w:rsid w:val="00733EBD"/>
    <w:rsid w:val="00734025"/>
    <w:rsid w:val="0073555C"/>
    <w:rsid w:val="00735D3F"/>
    <w:rsid w:val="007361E1"/>
    <w:rsid w:val="00736DBE"/>
    <w:rsid w:val="00743D9A"/>
    <w:rsid w:val="00745BE5"/>
    <w:rsid w:val="00745CD6"/>
    <w:rsid w:val="007466EC"/>
    <w:rsid w:val="007470CB"/>
    <w:rsid w:val="007515A4"/>
    <w:rsid w:val="007527C5"/>
    <w:rsid w:val="00752CCB"/>
    <w:rsid w:val="0075789E"/>
    <w:rsid w:val="007630ED"/>
    <w:rsid w:val="00763E06"/>
    <w:rsid w:val="00765332"/>
    <w:rsid w:val="0076629C"/>
    <w:rsid w:val="00766E83"/>
    <w:rsid w:val="007706F9"/>
    <w:rsid w:val="00771C36"/>
    <w:rsid w:val="00772E39"/>
    <w:rsid w:val="00773771"/>
    <w:rsid w:val="00773EE8"/>
    <w:rsid w:val="0077458C"/>
    <w:rsid w:val="00774E07"/>
    <w:rsid w:val="00776CF8"/>
    <w:rsid w:val="0077726E"/>
    <w:rsid w:val="00780D23"/>
    <w:rsid w:val="00781338"/>
    <w:rsid w:val="0078191D"/>
    <w:rsid w:val="007834C1"/>
    <w:rsid w:val="0078391D"/>
    <w:rsid w:val="007854E2"/>
    <w:rsid w:val="00785EF0"/>
    <w:rsid w:val="007862F9"/>
    <w:rsid w:val="00786674"/>
    <w:rsid w:val="0078692E"/>
    <w:rsid w:val="00786CF8"/>
    <w:rsid w:val="00786ECA"/>
    <w:rsid w:val="0079545F"/>
    <w:rsid w:val="0079705B"/>
    <w:rsid w:val="007A0467"/>
    <w:rsid w:val="007A3CBF"/>
    <w:rsid w:val="007A3D03"/>
    <w:rsid w:val="007A6FF7"/>
    <w:rsid w:val="007B2639"/>
    <w:rsid w:val="007B5E95"/>
    <w:rsid w:val="007B69C0"/>
    <w:rsid w:val="007B7D08"/>
    <w:rsid w:val="007C1B3F"/>
    <w:rsid w:val="007C2FA9"/>
    <w:rsid w:val="007C7B9C"/>
    <w:rsid w:val="007D0880"/>
    <w:rsid w:val="007E0D1A"/>
    <w:rsid w:val="007E15FB"/>
    <w:rsid w:val="007E1C64"/>
    <w:rsid w:val="007E2D07"/>
    <w:rsid w:val="007E62DE"/>
    <w:rsid w:val="007E7B6C"/>
    <w:rsid w:val="007F1AB3"/>
    <w:rsid w:val="007F2B77"/>
    <w:rsid w:val="007F719F"/>
    <w:rsid w:val="007F75B8"/>
    <w:rsid w:val="0080040C"/>
    <w:rsid w:val="0080064D"/>
    <w:rsid w:val="00800C74"/>
    <w:rsid w:val="00803AAC"/>
    <w:rsid w:val="00804889"/>
    <w:rsid w:val="00806511"/>
    <w:rsid w:val="008069B3"/>
    <w:rsid w:val="00806E29"/>
    <w:rsid w:val="0080789A"/>
    <w:rsid w:val="00811B1A"/>
    <w:rsid w:val="008127D8"/>
    <w:rsid w:val="00812F1F"/>
    <w:rsid w:val="00813CAF"/>
    <w:rsid w:val="00814E77"/>
    <w:rsid w:val="00820890"/>
    <w:rsid w:val="00821397"/>
    <w:rsid w:val="008271D9"/>
    <w:rsid w:val="0083530D"/>
    <w:rsid w:val="00835B2B"/>
    <w:rsid w:val="00836EB9"/>
    <w:rsid w:val="0083739D"/>
    <w:rsid w:val="008374CB"/>
    <w:rsid w:val="00837A39"/>
    <w:rsid w:val="00837F50"/>
    <w:rsid w:val="0084005B"/>
    <w:rsid w:val="0084187E"/>
    <w:rsid w:val="00842CC9"/>
    <w:rsid w:val="0084415C"/>
    <w:rsid w:val="008447C4"/>
    <w:rsid w:val="00846B1E"/>
    <w:rsid w:val="00847345"/>
    <w:rsid w:val="00854658"/>
    <w:rsid w:val="00855B74"/>
    <w:rsid w:val="0085696F"/>
    <w:rsid w:val="0086113D"/>
    <w:rsid w:val="008616DD"/>
    <w:rsid w:val="008657E1"/>
    <w:rsid w:val="00866281"/>
    <w:rsid w:val="00872748"/>
    <w:rsid w:val="00873BE6"/>
    <w:rsid w:val="00874225"/>
    <w:rsid w:val="00874FA4"/>
    <w:rsid w:val="0088503E"/>
    <w:rsid w:val="008856A7"/>
    <w:rsid w:val="008A10F6"/>
    <w:rsid w:val="008A1AF8"/>
    <w:rsid w:val="008A41AE"/>
    <w:rsid w:val="008A4727"/>
    <w:rsid w:val="008A4D36"/>
    <w:rsid w:val="008B08EB"/>
    <w:rsid w:val="008B20C0"/>
    <w:rsid w:val="008B4964"/>
    <w:rsid w:val="008B4A18"/>
    <w:rsid w:val="008B4B0A"/>
    <w:rsid w:val="008B4B51"/>
    <w:rsid w:val="008C1D48"/>
    <w:rsid w:val="008C342C"/>
    <w:rsid w:val="008C594B"/>
    <w:rsid w:val="008C5E33"/>
    <w:rsid w:val="008C70DD"/>
    <w:rsid w:val="008C7331"/>
    <w:rsid w:val="008C76F3"/>
    <w:rsid w:val="008D0FC9"/>
    <w:rsid w:val="008D2AB0"/>
    <w:rsid w:val="008D3E81"/>
    <w:rsid w:val="008D5EDD"/>
    <w:rsid w:val="008E0F6F"/>
    <w:rsid w:val="008E28C8"/>
    <w:rsid w:val="008E35C0"/>
    <w:rsid w:val="008E649C"/>
    <w:rsid w:val="008E6DAE"/>
    <w:rsid w:val="008F1AEA"/>
    <w:rsid w:val="008F2532"/>
    <w:rsid w:val="008F383C"/>
    <w:rsid w:val="008F6E85"/>
    <w:rsid w:val="008F6FCF"/>
    <w:rsid w:val="008F784C"/>
    <w:rsid w:val="009008BC"/>
    <w:rsid w:val="00903424"/>
    <w:rsid w:val="00906AE1"/>
    <w:rsid w:val="00907E2D"/>
    <w:rsid w:val="00912732"/>
    <w:rsid w:val="00913739"/>
    <w:rsid w:val="00917DC9"/>
    <w:rsid w:val="00920176"/>
    <w:rsid w:val="00920E4B"/>
    <w:rsid w:val="00921244"/>
    <w:rsid w:val="0092446B"/>
    <w:rsid w:val="00924585"/>
    <w:rsid w:val="00925326"/>
    <w:rsid w:val="00926CEF"/>
    <w:rsid w:val="00927408"/>
    <w:rsid w:val="00930B91"/>
    <w:rsid w:val="00931B92"/>
    <w:rsid w:val="009329FB"/>
    <w:rsid w:val="009349D3"/>
    <w:rsid w:val="009352EE"/>
    <w:rsid w:val="009360AD"/>
    <w:rsid w:val="00940713"/>
    <w:rsid w:val="00941368"/>
    <w:rsid w:val="00943CA1"/>
    <w:rsid w:val="00944074"/>
    <w:rsid w:val="0094440F"/>
    <w:rsid w:val="00944C54"/>
    <w:rsid w:val="00944DEF"/>
    <w:rsid w:val="00945B79"/>
    <w:rsid w:val="009529E3"/>
    <w:rsid w:val="009530F9"/>
    <w:rsid w:val="00953867"/>
    <w:rsid w:val="00953C5A"/>
    <w:rsid w:val="00956D81"/>
    <w:rsid w:val="0096162D"/>
    <w:rsid w:val="009634C3"/>
    <w:rsid w:val="00963F28"/>
    <w:rsid w:val="009657CE"/>
    <w:rsid w:val="009665AA"/>
    <w:rsid w:val="0097358E"/>
    <w:rsid w:val="00981687"/>
    <w:rsid w:val="00981885"/>
    <w:rsid w:val="0098240B"/>
    <w:rsid w:val="00982CC6"/>
    <w:rsid w:val="0098368F"/>
    <w:rsid w:val="00983BD7"/>
    <w:rsid w:val="0098420A"/>
    <w:rsid w:val="0098473A"/>
    <w:rsid w:val="00985B64"/>
    <w:rsid w:val="009862AE"/>
    <w:rsid w:val="00990818"/>
    <w:rsid w:val="009912C7"/>
    <w:rsid w:val="00992AD3"/>
    <w:rsid w:val="009935D1"/>
    <w:rsid w:val="00994A71"/>
    <w:rsid w:val="00994D87"/>
    <w:rsid w:val="00995572"/>
    <w:rsid w:val="00995FE6"/>
    <w:rsid w:val="009A1221"/>
    <w:rsid w:val="009A2CAA"/>
    <w:rsid w:val="009A2F63"/>
    <w:rsid w:val="009A3592"/>
    <w:rsid w:val="009A3BF9"/>
    <w:rsid w:val="009A3CFB"/>
    <w:rsid w:val="009A731C"/>
    <w:rsid w:val="009B0AC0"/>
    <w:rsid w:val="009B14A9"/>
    <w:rsid w:val="009B213C"/>
    <w:rsid w:val="009B3C03"/>
    <w:rsid w:val="009B3E37"/>
    <w:rsid w:val="009B5007"/>
    <w:rsid w:val="009B64AE"/>
    <w:rsid w:val="009B6B63"/>
    <w:rsid w:val="009B6E5E"/>
    <w:rsid w:val="009C1842"/>
    <w:rsid w:val="009C39EC"/>
    <w:rsid w:val="009C4CEC"/>
    <w:rsid w:val="009D0638"/>
    <w:rsid w:val="009D45C9"/>
    <w:rsid w:val="009D4B73"/>
    <w:rsid w:val="009D668E"/>
    <w:rsid w:val="009D6E5E"/>
    <w:rsid w:val="009E055A"/>
    <w:rsid w:val="009E05D1"/>
    <w:rsid w:val="009E5464"/>
    <w:rsid w:val="009E5567"/>
    <w:rsid w:val="009E6358"/>
    <w:rsid w:val="009E6599"/>
    <w:rsid w:val="009E6BDE"/>
    <w:rsid w:val="009E6E00"/>
    <w:rsid w:val="009E7AB2"/>
    <w:rsid w:val="009F2ED4"/>
    <w:rsid w:val="009F3503"/>
    <w:rsid w:val="009F54A2"/>
    <w:rsid w:val="009F559C"/>
    <w:rsid w:val="009F6061"/>
    <w:rsid w:val="009F6521"/>
    <w:rsid w:val="009F66D9"/>
    <w:rsid w:val="009F6740"/>
    <w:rsid w:val="009F675F"/>
    <w:rsid w:val="009F71CF"/>
    <w:rsid w:val="00A00FD2"/>
    <w:rsid w:val="00A015C2"/>
    <w:rsid w:val="00A02687"/>
    <w:rsid w:val="00A02F03"/>
    <w:rsid w:val="00A035AE"/>
    <w:rsid w:val="00A03D42"/>
    <w:rsid w:val="00A04C87"/>
    <w:rsid w:val="00A057C1"/>
    <w:rsid w:val="00A05832"/>
    <w:rsid w:val="00A0671D"/>
    <w:rsid w:val="00A10D00"/>
    <w:rsid w:val="00A12AAF"/>
    <w:rsid w:val="00A16295"/>
    <w:rsid w:val="00A16A76"/>
    <w:rsid w:val="00A201A7"/>
    <w:rsid w:val="00A20F68"/>
    <w:rsid w:val="00A22E3E"/>
    <w:rsid w:val="00A22F9F"/>
    <w:rsid w:val="00A259CE"/>
    <w:rsid w:val="00A26C76"/>
    <w:rsid w:val="00A27D36"/>
    <w:rsid w:val="00A315E4"/>
    <w:rsid w:val="00A34C40"/>
    <w:rsid w:val="00A36EE5"/>
    <w:rsid w:val="00A37024"/>
    <w:rsid w:val="00A37BC7"/>
    <w:rsid w:val="00A41D55"/>
    <w:rsid w:val="00A41EB4"/>
    <w:rsid w:val="00A4554A"/>
    <w:rsid w:val="00A4599C"/>
    <w:rsid w:val="00A50C0C"/>
    <w:rsid w:val="00A5422A"/>
    <w:rsid w:val="00A55143"/>
    <w:rsid w:val="00A55D3F"/>
    <w:rsid w:val="00A55DA0"/>
    <w:rsid w:val="00A57AC7"/>
    <w:rsid w:val="00A62891"/>
    <w:rsid w:val="00A62C5A"/>
    <w:rsid w:val="00A655B6"/>
    <w:rsid w:val="00A67650"/>
    <w:rsid w:val="00A73847"/>
    <w:rsid w:val="00A75374"/>
    <w:rsid w:val="00A759DE"/>
    <w:rsid w:val="00A75CEF"/>
    <w:rsid w:val="00A76AE5"/>
    <w:rsid w:val="00A77824"/>
    <w:rsid w:val="00A77CD0"/>
    <w:rsid w:val="00A808EC"/>
    <w:rsid w:val="00A81D5A"/>
    <w:rsid w:val="00A81FD2"/>
    <w:rsid w:val="00A8361D"/>
    <w:rsid w:val="00A83705"/>
    <w:rsid w:val="00A83FB5"/>
    <w:rsid w:val="00A847BF"/>
    <w:rsid w:val="00A874A6"/>
    <w:rsid w:val="00A9184C"/>
    <w:rsid w:val="00A935B3"/>
    <w:rsid w:val="00A971CA"/>
    <w:rsid w:val="00AA294C"/>
    <w:rsid w:val="00AA5341"/>
    <w:rsid w:val="00AB0D00"/>
    <w:rsid w:val="00AB1DC1"/>
    <w:rsid w:val="00AB67DF"/>
    <w:rsid w:val="00AC002F"/>
    <w:rsid w:val="00AC05D1"/>
    <w:rsid w:val="00AC3794"/>
    <w:rsid w:val="00AC6A60"/>
    <w:rsid w:val="00AC7160"/>
    <w:rsid w:val="00AD1059"/>
    <w:rsid w:val="00AD13EA"/>
    <w:rsid w:val="00AD5040"/>
    <w:rsid w:val="00AD643F"/>
    <w:rsid w:val="00AD73CF"/>
    <w:rsid w:val="00AD782E"/>
    <w:rsid w:val="00AE445F"/>
    <w:rsid w:val="00AE51B3"/>
    <w:rsid w:val="00AE68CC"/>
    <w:rsid w:val="00AF37E9"/>
    <w:rsid w:val="00AF4AF7"/>
    <w:rsid w:val="00AF64E8"/>
    <w:rsid w:val="00AF6E03"/>
    <w:rsid w:val="00AF7232"/>
    <w:rsid w:val="00B00B80"/>
    <w:rsid w:val="00B0138F"/>
    <w:rsid w:val="00B019BA"/>
    <w:rsid w:val="00B02193"/>
    <w:rsid w:val="00B0401F"/>
    <w:rsid w:val="00B040D1"/>
    <w:rsid w:val="00B04B1F"/>
    <w:rsid w:val="00B06150"/>
    <w:rsid w:val="00B06837"/>
    <w:rsid w:val="00B077E2"/>
    <w:rsid w:val="00B109EB"/>
    <w:rsid w:val="00B121A7"/>
    <w:rsid w:val="00B17D16"/>
    <w:rsid w:val="00B24ED9"/>
    <w:rsid w:val="00B26036"/>
    <w:rsid w:val="00B27DF4"/>
    <w:rsid w:val="00B31CB5"/>
    <w:rsid w:val="00B31E9F"/>
    <w:rsid w:val="00B32C3D"/>
    <w:rsid w:val="00B32C50"/>
    <w:rsid w:val="00B32D18"/>
    <w:rsid w:val="00B33009"/>
    <w:rsid w:val="00B3401E"/>
    <w:rsid w:val="00B3536B"/>
    <w:rsid w:val="00B3618B"/>
    <w:rsid w:val="00B36B81"/>
    <w:rsid w:val="00B37A97"/>
    <w:rsid w:val="00B40C9C"/>
    <w:rsid w:val="00B4187E"/>
    <w:rsid w:val="00B41A4F"/>
    <w:rsid w:val="00B425D5"/>
    <w:rsid w:val="00B45C11"/>
    <w:rsid w:val="00B46984"/>
    <w:rsid w:val="00B46C7E"/>
    <w:rsid w:val="00B53C88"/>
    <w:rsid w:val="00B556C6"/>
    <w:rsid w:val="00B561A3"/>
    <w:rsid w:val="00B5762C"/>
    <w:rsid w:val="00B63847"/>
    <w:rsid w:val="00B6629C"/>
    <w:rsid w:val="00B66552"/>
    <w:rsid w:val="00B66A66"/>
    <w:rsid w:val="00B673C6"/>
    <w:rsid w:val="00B7088C"/>
    <w:rsid w:val="00B7372E"/>
    <w:rsid w:val="00B73D65"/>
    <w:rsid w:val="00B770A8"/>
    <w:rsid w:val="00B80AAB"/>
    <w:rsid w:val="00B8383D"/>
    <w:rsid w:val="00B86468"/>
    <w:rsid w:val="00B867FE"/>
    <w:rsid w:val="00B8763C"/>
    <w:rsid w:val="00B92963"/>
    <w:rsid w:val="00B93277"/>
    <w:rsid w:val="00B94C5C"/>
    <w:rsid w:val="00BA04A1"/>
    <w:rsid w:val="00BA314A"/>
    <w:rsid w:val="00BA4121"/>
    <w:rsid w:val="00BA441F"/>
    <w:rsid w:val="00BA48BD"/>
    <w:rsid w:val="00BA5222"/>
    <w:rsid w:val="00BA590E"/>
    <w:rsid w:val="00BB0E2F"/>
    <w:rsid w:val="00BB0E64"/>
    <w:rsid w:val="00BB1056"/>
    <w:rsid w:val="00BB15AF"/>
    <w:rsid w:val="00BB3384"/>
    <w:rsid w:val="00BB3BFA"/>
    <w:rsid w:val="00BB3D2C"/>
    <w:rsid w:val="00BB6437"/>
    <w:rsid w:val="00BB645C"/>
    <w:rsid w:val="00BB6CF2"/>
    <w:rsid w:val="00BC2C20"/>
    <w:rsid w:val="00BC33B0"/>
    <w:rsid w:val="00BC5427"/>
    <w:rsid w:val="00BC573F"/>
    <w:rsid w:val="00BC6FE9"/>
    <w:rsid w:val="00BC7E14"/>
    <w:rsid w:val="00BD1AD5"/>
    <w:rsid w:val="00BE00F4"/>
    <w:rsid w:val="00BE092A"/>
    <w:rsid w:val="00BE10DB"/>
    <w:rsid w:val="00BE31F0"/>
    <w:rsid w:val="00BE5472"/>
    <w:rsid w:val="00BF07E4"/>
    <w:rsid w:val="00BF0EA2"/>
    <w:rsid w:val="00BF4030"/>
    <w:rsid w:val="00BF74C7"/>
    <w:rsid w:val="00C023DF"/>
    <w:rsid w:val="00C0312E"/>
    <w:rsid w:val="00C035A7"/>
    <w:rsid w:val="00C04949"/>
    <w:rsid w:val="00C05905"/>
    <w:rsid w:val="00C06DB9"/>
    <w:rsid w:val="00C10D5E"/>
    <w:rsid w:val="00C11EFF"/>
    <w:rsid w:val="00C11F6B"/>
    <w:rsid w:val="00C163EF"/>
    <w:rsid w:val="00C176E5"/>
    <w:rsid w:val="00C17D8B"/>
    <w:rsid w:val="00C22372"/>
    <w:rsid w:val="00C223AC"/>
    <w:rsid w:val="00C239CE"/>
    <w:rsid w:val="00C255E3"/>
    <w:rsid w:val="00C27AFF"/>
    <w:rsid w:val="00C30EC0"/>
    <w:rsid w:val="00C325BF"/>
    <w:rsid w:val="00C35D95"/>
    <w:rsid w:val="00C40383"/>
    <w:rsid w:val="00C45AE5"/>
    <w:rsid w:val="00C46333"/>
    <w:rsid w:val="00C46988"/>
    <w:rsid w:val="00C47896"/>
    <w:rsid w:val="00C47ED3"/>
    <w:rsid w:val="00C509E7"/>
    <w:rsid w:val="00C51CF1"/>
    <w:rsid w:val="00C51D4B"/>
    <w:rsid w:val="00C51E67"/>
    <w:rsid w:val="00C5765E"/>
    <w:rsid w:val="00C57CAC"/>
    <w:rsid w:val="00C63D16"/>
    <w:rsid w:val="00C67C76"/>
    <w:rsid w:val="00C704A8"/>
    <w:rsid w:val="00C7087B"/>
    <w:rsid w:val="00C719F7"/>
    <w:rsid w:val="00C73EE8"/>
    <w:rsid w:val="00C74A3A"/>
    <w:rsid w:val="00C77328"/>
    <w:rsid w:val="00C81558"/>
    <w:rsid w:val="00C850D1"/>
    <w:rsid w:val="00C85983"/>
    <w:rsid w:val="00C86432"/>
    <w:rsid w:val="00C87096"/>
    <w:rsid w:val="00C8750F"/>
    <w:rsid w:val="00C91253"/>
    <w:rsid w:val="00C95C57"/>
    <w:rsid w:val="00CA055B"/>
    <w:rsid w:val="00CA0B77"/>
    <w:rsid w:val="00CA1B90"/>
    <w:rsid w:val="00CA5C6D"/>
    <w:rsid w:val="00CA71E8"/>
    <w:rsid w:val="00CA7443"/>
    <w:rsid w:val="00CA7DF6"/>
    <w:rsid w:val="00CB1C0A"/>
    <w:rsid w:val="00CB22B8"/>
    <w:rsid w:val="00CB23B5"/>
    <w:rsid w:val="00CB2524"/>
    <w:rsid w:val="00CB5819"/>
    <w:rsid w:val="00CC0D10"/>
    <w:rsid w:val="00CC1B28"/>
    <w:rsid w:val="00CC24AB"/>
    <w:rsid w:val="00CC2781"/>
    <w:rsid w:val="00CC398B"/>
    <w:rsid w:val="00CD0817"/>
    <w:rsid w:val="00CD2CA1"/>
    <w:rsid w:val="00CD49BD"/>
    <w:rsid w:val="00CE15C0"/>
    <w:rsid w:val="00CE24CB"/>
    <w:rsid w:val="00CE35F6"/>
    <w:rsid w:val="00CE65FC"/>
    <w:rsid w:val="00CE7564"/>
    <w:rsid w:val="00CE76F8"/>
    <w:rsid w:val="00CF28EE"/>
    <w:rsid w:val="00CF2DDE"/>
    <w:rsid w:val="00CF2DF9"/>
    <w:rsid w:val="00CF3386"/>
    <w:rsid w:val="00CF5AFE"/>
    <w:rsid w:val="00D01668"/>
    <w:rsid w:val="00D02450"/>
    <w:rsid w:val="00D025C8"/>
    <w:rsid w:val="00D02FC0"/>
    <w:rsid w:val="00D038DE"/>
    <w:rsid w:val="00D04670"/>
    <w:rsid w:val="00D05191"/>
    <w:rsid w:val="00D05AE2"/>
    <w:rsid w:val="00D05CA8"/>
    <w:rsid w:val="00D05D97"/>
    <w:rsid w:val="00D06C96"/>
    <w:rsid w:val="00D11EFF"/>
    <w:rsid w:val="00D130C4"/>
    <w:rsid w:val="00D13AB9"/>
    <w:rsid w:val="00D161BD"/>
    <w:rsid w:val="00D165E6"/>
    <w:rsid w:val="00D217EB"/>
    <w:rsid w:val="00D21CCE"/>
    <w:rsid w:val="00D221EF"/>
    <w:rsid w:val="00D23AAD"/>
    <w:rsid w:val="00D26102"/>
    <w:rsid w:val="00D26C34"/>
    <w:rsid w:val="00D278A9"/>
    <w:rsid w:val="00D27DEA"/>
    <w:rsid w:val="00D30EE2"/>
    <w:rsid w:val="00D31708"/>
    <w:rsid w:val="00D33C71"/>
    <w:rsid w:val="00D34CC4"/>
    <w:rsid w:val="00D40102"/>
    <w:rsid w:val="00D43EBC"/>
    <w:rsid w:val="00D5045E"/>
    <w:rsid w:val="00D5117A"/>
    <w:rsid w:val="00D5404C"/>
    <w:rsid w:val="00D61566"/>
    <w:rsid w:val="00D62AF7"/>
    <w:rsid w:val="00D6416B"/>
    <w:rsid w:val="00D64494"/>
    <w:rsid w:val="00D64872"/>
    <w:rsid w:val="00D655B9"/>
    <w:rsid w:val="00D70D61"/>
    <w:rsid w:val="00D72F2C"/>
    <w:rsid w:val="00D731A7"/>
    <w:rsid w:val="00D750E7"/>
    <w:rsid w:val="00D755B7"/>
    <w:rsid w:val="00D802D0"/>
    <w:rsid w:val="00D81880"/>
    <w:rsid w:val="00D83ECC"/>
    <w:rsid w:val="00D841ED"/>
    <w:rsid w:val="00D84B55"/>
    <w:rsid w:val="00D84E6E"/>
    <w:rsid w:val="00D86E32"/>
    <w:rsid w:val="00D879F2"/>
    <w:rsid w:val="00D87D4D"/>
    <w:rsid w:val="00D90E47"/>
    <w:rsid w:val="00D946CA"/>
    <w:rsid w:val="00DA007F"/>
    <w:rsid w:val="00DA1776"/>
    <w:rsid w:val="00DA187D"/>
    <w:rsid w:val="00DA2A91"/>
    <w:rsid w:val="00DA45CB"/>
    <w:rsid w:val="00DA4D09"/>
    <w:rsid w:val="00DA6A1A"/>
    <w:rsid w:val="00DA6E89"/>
    <w:rsid w:val="00DA717B"/>
    <w:rsid w:val="00DA7461"/>
    <w:rsid w:val="00DB0B03"/>
    <w:rsid w:val="00DB0FC3"/>
    <w:rsid w:val="00DB39A5"/>
    <w:rsid w:val="00DB3AFA"/>
    <w:rsid w:val="00DB584B"/>
    <w:rsid w:val="00DB6EAF"/>
    <w:rsid w:val="00DC1218"/>
    <w:rsid w:val="00DC2197"/>
    <w:rsid w:val="00DC383D"/>
    <w:rsid w:val="00DC3E9F"/>
    <w:rsid w:val="00DC52F4"/>
    <w:rsid w:val="00DC5778"/>
    <w:rsid w:val="00DC65D8"/>
    <w:rsid w:val="00DC70C3"/>
    <w:rsid w:val="00DD03B6"/>
    <w:rsid w:val="00DD05C4"/>
    <w:rsid w:val="00DD1CA7"/>
    <w:rsid w:val="00DD51F0"/>
    <w:rsid w:val="00DD52BA"/>
    <w:rsid w:val="00DD5F50"/>
    <w:rsid w:val="00DD61CC"/>
    <w:rsid w:val="00DD63E3"/>
    <w:rsid w:val="00DD662A"/>
    <w:rsid w:val="00DD706E"/>
    <w:rsid w:val="00DE3C33"/>
    <w:rsid w:val="00DF11EA"/>
    <w:rsid w:val="00DF2C63"/>
    <w:rsid w:val="00DF41AE"/>
    <w:rsid w:val="00DF593D"/>
    <w:rsid w:val="00DF737A"/>
    <w:rsid w:val="00E00B94"/>
    <w:rsid w:val="00E00C5C"/>
    <w:rsid w:val="00E00E9F"/>
    <w:rsid w:val="00E010EE"/>
    <w:rsid w:val="00E02074"/>
    <w:rsid w:val="00E0591A"/>
    <w:rsid w:val="00E05C2B"/>
    <w:rsid w:val="00E068D5"/>
    <w:rsid w:val="00E121D4"/>
    <w:rsid w:val="00E12895"/>
    <w:rsid w:val="00E13B5D"/>
    <w:rsid w:val="00E13E51"/>
    <w:rsid w:val="00E14A0A"/>
    <w:rsid w:val="00E1587D"/>
    <w:rsid w:val="00E161F0"/>
    <w:rsid w:val="00E211C6"/>
    <w:rsid w:val="00E21DD3"/>
    <w:rsid w:val="00E22E9C"/>
    <w:rsid w:val="00E23BEA"/>
    <w:rsid w:val="00E24722"/>
    <w:rsid w:val="00E26257"/>
    <w:rsid w:val="00E31D36"/>
    <w:rsid w:val="00E34F06"/>
    <w:rsid w:val="00E41098"/>
    <w:rsid w:val="00E4130C"/>
    <w:rsid w:val="00E41F42"/>
    <w:rsid w:val="00E436F9"/>
    <w:rsid w:val="00E50798"/>
    <w:rsid w:val="00E52484"/>
    <w:rsid w:val="00E60688"/>
    <w:rsid w:val="00E60D9E"/>
    <w:rsid w:val="00E6162A"/>
    <w:rsid w:val="00E6309A"/>
    <w:rsid w:val="00E6384E"/>
    <w:rsid w:val="00E659B8"/>
    <w:rsid w:val="00E71462"/>
    <w:rsid w:val="00E72AD2"/>
    <w:rsid w:val="00E7659D"/>
    <w:rsid w:val="00E767C2"/>
    <w:rsid w:val="00E82148"/>
    <w:rsid w:val="00E82933"/>
    <w:rsid w:val="00E83E62"/>
    <w:rsid w:val="00E858B5"/>
    <w:rsid w:val="00E90000"/>
    <w:rsid w:val="00E9400C"/>
    <w:rsid w:val="00E95A57"/>
    <w:rsid w:val="00EA059C"/>
    <w:rsid w:val="00EA0A4A"/>
    <w:rsid w:val="00EA2AAC"/>
    <w:rsid w:val="00EA3DD9"/>
    <w:rsid w:val="00EB072F"/>
    <w:rsid w:val="00EB1BDD"/>
    <w:rsid w:val="00EB522A"/>
    <w:rsid w:val="00EB53CD"/>
    <w:rsid w:val="00EB6076"/>
    <w:rsid w:val="00EB6490"/>
    <w:rsid w:val="00EB798E"/>
    <w:rsid w:val="00EC0663"/>
    <w:rsid w:val="00EC08B6"/>
    <w:rsid w:val="00EC150D"/>
    <w:rsid w:val="00EC706F"/>
    <w:rsid w:val="00ED0F31"/>
    <w:rsid w:val="00EE1AF4"/>
    <w:rsid w:val="00EE2480"/>
    <w:rsid w:val="00EE25AE"/>
    <w:rsid w:val="00EE3711"/>
    <w:rsid w:val="00EE4D78"/>
    <w:rsid w:val="00EE50F2"/>
    <w:rsid w:val="00EE5DAD"/>
    <w:rsid w:val="00EE6548"/>
    <w:rsid w:val="00EE6AC8"/>
    <w:rsid w:val="00EE6D61"/>
    <w:rsid w:val="00EE7797"/>
    <w:rsid w:val="00EF4E6D"/>
    <w:rsid w:val="00EF587D"/>
    <w:rsid w:val="00F002FD"/>
    <w:rsid w:val="00F02192"/>
    <w:rsid w:val="00F02230"/>
    <w:rsid w:val="00F0270B"/>
    <w:rsid w:val="00F02F61"/>
    <w:rsid w:val="00F06DEA"/>
    <w:rsid w:val="00F10727"/>
    <w:rsid w:val="00F12438"/>
    <w:rsid w:val="00F128A5"/>
    <w:rsid w:val="00F15588"/>
    <w:rsid w:val="00F16559"/>
    <w:rsid w:val="00F1786A"/>
    <w:rsid w:val="00F20025"/>
    <w:rsid w:val="00F21DF7"/>
    <w:rsid w:val="00F24393"/>
    <w:rsid w:val="00F25A5D"/>
    <w:rsid w:val="00F32A83"/>
    <w:rsid w:val="00F358CC"/>
    <w:rsid w:val="00F41703"/>
    <w:rsid w:val="00F41C5B"/>
    <w:rsid w:val="00F44428"/>
    <w:rsid w:val="00F46E7C"/>
    <w:rsid w:val="00F50F0A"/>
    <w:rsid w:val="00F51131"/>
    <w:rsid w:val="00F51656"/>
    <w:rsid w:val="00F52D88"/>
    <w:rsid w:val="00F53A40"/>
    <w:rsid w:val="00F53AA5"/>
    <w:rsid w:val="00F54319"/>
    <w:rsid w:val="00F543B0"/>
    <w:rsid w:val="00F57DCE"/>
    <w:rsid w:val="00F606AF"/>
    <w:rsid w:val="00F62251"/>
    <w:rsid w:val="00F704AE"/>
    <w:rsid w:val="00F714FC"/>
    <w:rsid w:val="00F75165"/>
    <w:rsid w:val="00F76CF4"/>
    <w:rsid w:val="00F82FCA"/>
    <w:rsid w:val="00F83CE8"/>
    <w:rsid w:val="00F83EA9"/>
    <w:rsid w:val="00F8535F"/>
    <w:rsid w:val="00F8693C"/>
    <w:rsid w:val="00F9027B"/>
    <w:rsid w:val="00F91456"/>
    <w:rsid w:val="00F91CE5"/>
    <w:rsid w:val="00F9204F"/>
    <w:rsid w:val="00FA0193"/>
    <w:rsid w:val="00FA0F99"/>
    <w:rsid w:val="00FA170E"/>
    <w:rsid w:val="00FA2DEE"/>
    <w:rsid w:val="00FA3803"/>
    <w:rsid w:val="00FA567F"/>
    <w:rsid w:val="00FA783A"/>
    <w:rsid w:val="00FB3864"/>
    <w:rsid w:val="00FB3CA5"/>
    <w:rsid w:val="00FB4D01"/>
    <w:rsid w:val="00FB5976"/>
    <w:rsid w:val="00FC0134"/>
    <w:rsid w:val="00FC155F"/>
    <w:rsid w:val="00FC15C7"/>
    <w:rsid w:val="00FC3761"/>
    <w:rsid w:val="00FC4176"/>
    <w:rsid w:val="00FD07F1"/>
    <w:rsid w:val="00FD0CDE"/>
    <w:rsid w:val="00FD273B"/>
    <w:rsid w:val="00FD2BC4"/>
    <w:rsid w:val="00FD397D"/>
    <w:rsid w:val="00FD7C22"/>
    <w:rsid w:val="00FD7D87"/>
    <w:rsid w:val="00FE23D8"/>
    <w:rsid w:val="00FE4B1A"/>
    <w:rsid w:val="00FF34E0"/>
    <w:rsid w:val="00FF7080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7C365"/>
  <w15:chartTrackingRefBased/>
  <w15:docId w15:val="{CC93FDF1-61D8-406F-BFA4-26EC0C3A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7F"/>
  </w:style>
  <w:style w:type="paragraph" w:styleId="Heading1">
    <w:name w:val="heading 1"/>
    <w:basedOn w:val="Normal"/>
    <w:next w:val="Normal"/>
    <w:link w:val="Heading1Char"/>
    <w:uiPriority w:val="9"/>
    <w:qFormat/>
    <w:rsid w:val="007F7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5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5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5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5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5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5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5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5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5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5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5B8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23B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B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3B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3BD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F1E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E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36D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94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45D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A53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-Accent5">
    <w:name w:val="List Table 1 Light Accent 5"/>
    <w:basedOn w:val="TableNormal"/>
    <w:uiPriority w:val="46"/>
    <w:rsid w:val="00AA53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C13DD-93CE-4494-AC00-224DCE081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6</Words>
  <Characters>1172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Links>
    <vt:vector size="6" baseType="variant">
      <vt:variant>
        <vt:i4>5374042</vt:i4>
      </vt:variant>
      <vt:variant>
        <vt:i4>30</vt:i4>
      </vt:variant>
      <vt:variant>
        <vt:i4>0</vt:i4>
      </vt:variant>
      <vt:variant>
        <vt:i4>5</vt:i4>
      </vt:variant>
      <vt:variant>
        <vt:lpwstr>http://dx.doi.org/10.1016/j.hrthm.2014.11.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i Vijay</dc:creator>
  <cp:keywords/>
  <dc:description/>
  <cp:lastModifiedBy>Jyothi Vijay</cp:lastModifiedBy>
  <cp:revision>2</cp:revision>
  <dcterms:created xsi:type="dcterms:W3CDTF">2026-02-10T16:34:00Z</dcterms:created>
  <dcterms:modified xsi:type="dcterms:W3CDTF">2026-02-1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3434a2-090f-4b02-a126-2ffad1be516a</vt:lpwstr>
  </property>
</Properties>
</file>